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3E629" w14:textId="059F5581" w:rsidR="005163F7" w:rsidRDefault="0043484B">
      <w:r>
        <w:rPr>
          <w:noProof/>
        </w:rPr>
        <w:drawing>
          <wp:inline distT="0" distB="0" distL="0" distR="0" wp14:anchorId="7A4BF2A9" wp14:editId="56280D65">
            <wp:extent cx="5274310" cy="25380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829BA" w14:textId="77777777" w:rsidR="0043484B" w:rsidRPr="007003D9" w:rsidRDefault="0043484B" w:rsidP="0043484B">
      <w:pPr>
        <w:pStyle w:val="EndNoteBibliography"/>
        <w:spacing w:line="48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C8744C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 xml:space="preserve">1 </w:t>
      </w:r>
      <w:r w:rsidRPr="007003D9">
        <w:rPr>
          <w:sz w:val="24"/>
          <w:szCs w:val="24"/>
        </w:rPr>
        <w:t xml:space="preserve">Year of diagnosis of </w:t>
      </w:r>
      <w:r>
        <w:rPr>
          <w:sz w:val="24"/>
          <w:szCs w:val="24"/>
        </w:rPr>
        <w:t>of</w:t>
      </w:r>
      <w:r w:rsidRPr="007003D9">
        <w:rPr>
          <w:sz w:val="24"/>
          <w:szCs w:val="24"/>
        </w:rPr>
        <w:t xml:space="preserve"> LCH with pulmonary involvement</w:t>
      </w:r>
      <w:r>
        <w:rPr>
          <w:sz w:val="24"/>
          <w:szCs w:val="24"/>
        </w:rPr>
        <w:t xml:space="preserve"> in 119 patients</w:t>
      </w:r>
    </w:p>
    <w:p w14:paraId="4C9FEFDB" w14:textId="0650463E" w:rsidR="0043484B" w:rsidRDefault="0043484B"/>
    <w:p w14:paraId="50A37A89" w14:textId="5E128000" w:rsidR="0043484B" w:rsidRDefault="00A916A4">
      <w:r>
        <w:rPr>
          <w:noProof/>
        </w:rPr>
        <w:drawing>
          <wp:inline distT="0" distB="0" distL="0" distR="0" wp14:anchorId="53FC7B96" wp14:editId="4B795AF8">
            <wp:extent cx="5274310" cy="29673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C4B2D" w14:textId="77777777" w:rsidR="0043484B" w:rsidRPr="00036236" w:rsidRDefault="0043484B" w:rsidP="0043484B">
      <w:pPr>
        <w:pStyle w:val="EndNoteBibliography"/>
        <w:spacing w:line="48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C8744C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>2</w:t>
      </w:r>
      <w:r w:rsidRPr="00036236">
        <w:rPr>
          <w:sz w:val="24"/>
          <w:szCs w:val="24"/>
        </w:rPr>
        <w:t xml:space="preserve"> Treatment of 119 adults patients with pulmonary involvement</w:t>
      </w:r>
    </w:p>
    <w:p w14:paraId="57ACC594" w14:textId="77777777" w:rsidR="0043484B" w:rsidRPr="00600E61" w:rsidRDefault="0043484B" w:rsidP="0043484B">
      <w:pPr>
        <w:pStyle w:val="EndNoteBibliography"/>
        <w:spacing w:line="480" w:lineRule="auto"/>
        <w:jc w:val="left"/>
        <w:rPr>
          <w:i/>
          <w:iCs/>
          <w:sz w:val="24"/>
          <w:szCs w:val="24"/>
        </w:rPr>
      </w:pPr>
      <w:r w:rsidRPr="00600E61">
        <w:rPr>
          <w:i/>
          <w:iCs/>
          <w:sz w:val="24"/>
          <w:szCs w:val="24"/>
        </w:rPr>
        <w:t>SS,</w:t>
      </w:r>
      <w:r w:rsidRPr="00600E61">
        <w:rPr>
          <w:i/>
          <w:iCs/>
        </w:rPr>
        <w:t xml:space="preserve"> </w:t>
      </w:r>
      <w:r w:rsidRPr="00600E61">
        <w:rPr>
          <w:i/>
          <w:iCs/>
          <w:sz w:val="24"/>
          <w:szCs w:val="24"/>
        </w:rPr>
        <w:t>single-system disease; MS, multisystem disease; VP, vindesine and prednisone-based therapy; MA, methotrexate and cytarabine; Arac, cytarabine; pred, prednisone</w:t>
      </w:r>
    </w:p>
    <w:p w14:paraId="1A249C81" w14:textId="77777777" w:rsidR="0043484B" w:rsidRPr="00600E61" w:rsidRDefault="0043484B" w:rsidP="0043484B">
      <w:pPr>
        <w:pStyle w:val="EndNoteBibliography"/>
        <w:spacing w:line="480" w:lineRule="auto"/>
        <w:jc w:val="left"/>
        <w:rPr>
          <w:i/>
          <w:iCs/>
          <w:sz w:val="24"/>
          <w:szCs w:val="24"/>
        </w:rPr>
      </w:pPr>
      <w:r w:rsidRPr="00600E61">
        <w:rPr>
          <w:i/>
          <w:iCs/>
          <w:sz w:val="24"/>
          <w:szCs w:val="24"/>
        </w:rPr>
        <w:t>*patient with severe respiratory failure, died before lung transplantation</w:t>
      </w:r>
    </w:p>
    <w:p w14:paraId="77678AB7" w14:textId="77777777" w:rsidR="0043484B" w:rsidRPr="0043484B" w:rsidRDefault="0043484B"/>
    <w:sectPr w:rsidR="0043484B" w:rsidRPr="00434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F7"/>
    <w:rsid w:val="0043484B"/>
    <w:rsid w:val="005163F7"/>
    <w:rsid w:val="00A9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6B4B4"/>
  <w15:chartTrackingRefBased/>
  <w15:docId w15:val="{BD6D4E97-2230-4148-8D39-A8083A93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484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3484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3484B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484B"/>
    <w:rPr>
      <w:rFonts w:ascii="Times New Roman" w:eastAsia="等线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会蕾 苗</dc:creator>
  <cp:keywords/>
  <dc:description/>
  <cp:lastModifiedBy>会蕾 苗</cp:lastModifiedBy>
  <cp:revision>3</cp:revision>
  <dcterms:created xsi:type="dcterms:W3CDTF">2020-07-07T16:40:00Z</dcterms:created>
  <dcterms:modified xsi:type="dcterms:W3CDTF">2020-07-08T06:51:00Z</dcterms:modified>
</cp:coreProperties>
</file>